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B2B0C" w14:textId="77777777" w:rsidR="00172C48" w:rsidRDefault="00172C48" w:rsidP="00172C4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3 Table. Quality scores for all included studies </w:t>
      </w:r>
    </w:p>
    <w:tbl>
      <w:tblPr>
        <w:tblStyle w:val="TableGrid"/>
        <w:tblW w:w="14890" w:type="dxa"/>
        <w:tblLayout w:type="fixed"/>
        <w:tblLook w:val="04A0" w:firstRow="1" w:lastRow="0" w:firstColumn="1" w:lastColumn="0" w:noHBand="0" w:noVBand="1"/>
      </w:tblPr>
      <w:tblGrid>
        <w:gridCol w:w="2852"/>
        <w:gridCol w:w="1007"/>
        <w:gridCol w:w="1007"/>
        <w:gridCol w:w="1007"/>
        <w:gridCol w:w="1008"/>
        <w:gridCol w:w="1007"/>
        <w:gridCol w:w="1007"/>
        <w:gridCol w:w="1007"/>
        <w:gridCol w:w="1008"/>
        <w:gridCol w:w="1843"/>
        <w:gridCol w:w="2137"/>
      </w:tblGrid>
      <w:tr w:rsidR="00172C48" w:rsidRPr="00A65337" w14:paraId="6934BDFE" w14:textId="77777777" w:rsidTr="00F36A6B">
        <w:trPr>
          <w:trHeight w:val="16"/>
        </w:trPr>
        <w:tc>
          <w:tcPr>
            <w:tcW w:w="2852" w:type="dxa"/>
            <w:vMerge w:val="restart"/>
            <w:hideMark/>
          </w:tcPr>
          <w:p w14:paraId="750907C7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Paper</w:t>
            </w:r>
          </w:p>
        </w:tc>
        <w:tc>
          <w:tcPr>
            <w:tcW w:w="8058" w:type="dxa"/>
            <w:gridSpan w:val="8"/>
            <w:hideMark/>
          </w:tcPr>
          <w:p w14:paraId="767C649C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 xml:space="preserve">Newcastle Ottawa Scale question number and score </w:t>
            </w:r>
            <w:proofErr w:type="spellStart"/>
            <w:r w:rsidRPr="00A65337">
              <w:rPr>
                <w:rFonts w:ascii="Times New Roman" w:hAnsi="Times New Roman" w:cs="Times New Roman"/>
                <w:b/>
              </w:rPr>
              <w:t>allocated</w:t>
            </w:r>
            <w:r w:rsidRPr="00A6533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1D2CB6AD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7" w:type="dxa"/>
            <w:vMerge w:val="restart"/>
            <w:hideMark/>
          </w:tcPr>
          <w:p w14:paraId="5768C404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 xml:space="preserve">Independent reviewer </w:t>
            </w:r>
            <w:proofErr w:type="spellStart"/>
            <w:r w:rsidRPr="00A65337">
              <w:rPr>
                <w:rFonts w:ascii="Times New Roman" w:hAnsi="Times New Roman" w:cs="Times New Roman"/>
                <w:b/>
              </w:rPr>
              <w:t>initials</w:t>
            </w:r>
            <w:r w:rsidRPr="00A65337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</w:tr>
      <w:tr w:rsidR="00172C48" w:rsidRPr="00A65337" w14:paraId="5BDDF96E" w14:textId="77777777" w:rsidTr="00F36A6B">
        <w:trPr>
          <w:trHeight w:val="16"/>
        </w:trPr>
        <w:tc>
          <w:tcPr>
            <w:tcW w:w="2852" w:type="dxa"/>
            <w:vMerge/>
            <w:hideMark/>
          </w:tcPr>
          <w:p w14:paraId="2769B2BC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  <w:hideMark/>
          </w:tcPr>
          <w:p w14:paraId="1CFA9AA2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07" w:type="dxa"/>
            <w:hideMark/>
          </w:tcPr>
          <w:p w14:paraId="550B0581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07" w:type="dxa"/>
            <w:hideMark/>
          </w:tcPr>
          <w:p w14:paraId="22DEF8BC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08" w:type="dxa"/>
            <w:hideMark/>
          </w:tcPr>
          <w:p w14:paraId="5EF91A17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007" w:type="dxa"/>
            <w:hideMark/>
          </w:tcPr>
          <w:p w14:paraId="156ABD60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07" w:type="dxa"/>
            <w:hideMark/>
          </w:tcPr>
          <w:p w14:paraId="3AEFB742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07" w:type="dxa"/>
            <w:hideMark/>
          </w:tcPr>
          <w:p w14:paraId="19563F56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08" w:type="dxa"/>
            <w:hideMark/>
          </w:tcPr>
          <w:p w14:paraId="1CC89059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 w:rsidRPr="00A65337">
              <w:rPr>
                <w:rFonts w:ascii="Times New Roman" w:hAnsi="Times New Roman" w:cs="Times New Roman"/>
                <w:b/>
              </w:rPr>
              <w:t>stars</w:t>
            </w:r>
            <w:r w:rsidRPr="00A6533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hideMark/>
          </w:tcPr>
          <w:p w14:paraId="55567275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65337">
              <w:rPr>
                <w:rFonts w:ascii="Times New Roman" w:hAnsi="Times New Roman" w:cs="Times New Roman"/>
                <w:b/>
              </w:rPr>
              <w:t>Category</w:t>
            </w:r>
            <w:r w:rsidRPr="00A65337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137" w:type="dxa"/>
            <w:vMerge/>
            <w:hideMark/>
          </w:tcPr>
          <w:p w14:paraId="7071E152" w14:textId="77777777" w:rsidR="00172C48" w:rsidRPr="00A65337" w:rsidRDefault="00172C48" w:rsidP="00F36A6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72C48" w:rsidRPr="00A65337" w14:paraId="44EE2C08" w14:textId="77777777" w:rsidTr="00F36A6B">
        <w:trPr>
          <w:trHeight w:val="16"/>
        </w:trPr>
        <w:tc>
          <w:tcPr>
            <w:tcW w:w="2852" w:type="dxa"/>
          </w:tcPr>
          <w:p w14:paraId="6DB6C780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Ajinkya 2013</w:t>
            </w:r>
          </w:p>
        </w:tc>
        <w:tc>
          <w:tcPr>
            <w:tcW w:w="1007" w:type="dxa"/>
          </w:tcPr>
          <w:p w14:paraId="181071D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49EBEDC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7B0E506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6F302A9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25DF616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05A7EE2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16682A2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352702A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843" w:type="dxa"/>
          </w:tcPr>
          <w:p w14:paraId="349D6F4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16C2A98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67CED74A" w14:textId="77777777" w:rsidTr="00F36A6B">
        <w:trPr>
          <w:trHeight w:val="16"/>
        </w:trPr>
        <w:tc>
          <w:tcPr>
            <w:tcW w:w="2852" w:type="dxa"/>
          </w:tcPr>
          <w:p w14:paraId="001C0B26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Ali 2012</w:t>
            </w:r>
          </w:p>
        </w:tc>
        <w:tc>
          <w:tcPr>
            <w:tcW w:w="1007" w:type="dxa"/>
          </w:tcPr>
          <w:p w14:paraId="4EE454E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007" w:type="dxa"/>
          </w:tcPr>
          <w:p w14:paraId="289AAA5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5085B43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345F1E9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402619D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10BA3EC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5406FA7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2AC3541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843" w:type="dxa"/>
          </w:tcPr>
          <w:p w14:paraId="227EAEC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7104FF9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1E6B26F2" w14:textId="77777777" w:rsidTr="00F36A6B">
        <w:trPr>
          <w:trHeight w:val="16"/>
        </w:trPr>
        <w:tc>
          <w:tcPr>
            <w:tcW w:w="2852" w:type="dxa"/>
          </w:tcPr>
          <w:p w14:paraId="05262700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Ayaz 2019</w:t>
            </w:r>
          </w:p>
        </w:tc>
        <w:tc>
          <w:tcPr>
            <w:tcW w:w="1007" w:type="dxa"/>
          </w:tcPr>
          <w:p w14:paraId="23B2DAC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007" w:type="dxa"/>
          </w:tcPr>
          <w:p w14:paraId="1F80E65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2F11080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3B6D8A0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7455CD3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1AAEB58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3B771AA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6346DA0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43" w:type="dxa"/>
          </w:tcPr>
          <w:p w14:paraId="30280CF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137" w:type="dxa"/>
          </w:tcPr>
          <w:p w14:paraId="0B85932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AW</w:t>
            </w:r>
          </w:p>
        </w:tc>
      </w:tr>
      <w:tr w:rsidR="00172C48" w:rsidRPr="00A65337" w14:paraId="6CEEB8A2" w14:textId="77777777" w:rsidTr="00F36A6B">
        <w:trPr>
          <w:trHeight w:val="16"/>
        </w:trPr>
        <w:tc>
          <w:tcPr>
            <w:tcW w:w="2852" w:type="dxa"/>
          </w:tcPr>
          <w:p w14:paraId="0FC1DB59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Ayyub 2018</w:t>
            </w:r>
          </w:p>
        </w:tc>
        <w:tc>
          <w:tcPr>
            <w:tcW w:w="1007" w:type="dxa"/>
          </w:tcPr>
          <w:p w14:paraId="1B08991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33E68E5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2EF001F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4888307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2BB7B62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41D47C4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0FB0251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738B4B1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843" w:type="dxa"/>
          </w:tcPr>
          <w:p w14:paraId="41CC1DC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137" w:type="dxa"/>
          </w:tcPr>
          <w:p w14:paraId="4EA00BB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3DCAA78F" w14:textId="77777777" w:rsidTr="00F36A6B">
        <w:trPr>
          <w:trHeight w:val="16"/>
        </w:trPr>
        <w:tc>
          <w:tcPr>
            <w:tcW w:w="2852" w:type="dxa"/>
          </w:tcPr>
          <w:p w14:paraId="1D2E056E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Babu 2018</w:t>
            </w:r>
          </w:p>
        </w:tc>
        <w:tc>
          <w:tcPr>
            <w:tcW w:w="1007" w:type="dxa"/>
          </w:tcPr>
          <w:p w14:paraId="09931A1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6B5BAE2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37340B6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62A6E33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3767523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11C9689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76BE183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75B3A1A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843" w:type="dxa"/>
          </w:tcPr>
          <w:p w14:paraId="074DCCB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 xml:space="preserve">High </w:t>
            </w:r>
          </w:p>
        </w:tc>
        <w:tc>
          <w:tcPr>
            <w:tcW w:w="2137" w:type="dxa"/>
          </w:tcPr>
          <w:p w14:paraId="4EB2D60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7E645ED1" w14:textId="77777777" w:rsidTr="00F36A6B">
        <w:trPr>
          <w:trHeight w:val="16"/>
        </w:trPr>
        <w:tc>
          <w:tcPr>
            <w:tcW w:w="2852" w:type="dxa"/>
          </w:tcPr>
          <w:p w14:paraId="228AF5F0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65337">
              <w:rPr>
                <w:rFonts w:ascii="Times New Roman" w:hAnsi="Times New Roman" w:cs="Times New Roman"/>
                <w:b/>
              </w:rPr>
              <w:t>Bavle</w:t>
            </w:r>
            <w:proofErr w:type="spellEnd"/>
            <w:r w:rsidRPr="00A65337">
              <w:rPr>
                <w:rFonts w:ascii="Times New Roman" w:hAnsi="Times New Roman" w:cs="Times New Roman"/>
                <w:b/>
              </w:rPr>
              <w:t xml:space="preserve"> 2016</w:t>
            </w:r>
          </w:p>
        </w:tc>
        <w:tc>
          <w:tcPr>
            <w:tcW w:w="1007" w:type="dxa"/>
          </w:tcPr>
          <w:p w14:paraId="4809BB9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007" w:type="dxa"/>
          </w:tcPr>
          <w:p w14:paraId="386FAEE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2F94F21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0017211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125E0C1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3D02647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1FD4DA6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43CB796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843" w:type="dxa"/>
          </w:tcPr>
          <w:p w14:paraId="6FFC87E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45F5B66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0132214E" w14:textId="77777777" w:rsidTr="00F36A6B">
        <w:trPr>
          <w:trHeight w:val="16"/>
        </w:trPr>
        <w:tc>
          <w:tcPr>
            <w:tcW w:w="2852" w:type="dxa"/>
          </w:tcPr>
          <w:p w14:paraId="6B96755A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hiya 2020</w:t>
            </w:r>
          </w:p>
        </w:tc>
        <w:tc>
          <w:tcPr>
            <w:tcW w:w="1007" w:type="dxa"/>
          </w:tcPr>
          <w:p w14:paraId="0621009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3B20ADA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6FB2786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2CC1924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1915BB0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71B50AC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496C661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5E945CE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843" w:type="dxa"/>
          </w:tcPr>
          <w:p w14:paraId="7CBE36F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284F31B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24D69A62" w14:textId="77777777" w:rsidTr="00F36A6B">
        <w:trPr>
          <w:trHeight w:val="16"/>
        </w:trPr>
        <w:tc>
          <w:tcPr>
            <w:tcW w:w="2852" w:type="dxa"/>
          </w:tcPr>
          <w:p w14:paraId="7B34642E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Din 2016</w:t>
            </w:r>
          </w:p>
        </w:tc>
        <w:tc>
          <w:tcPr>
            <w:tcW w:w="1007" w:type="dxa"/>
          </w:tcPr>
          <w:p w14:paraId="23F4376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007" w:type="dxa"/>
          </w:tcPr>
          <w:p w14:paraId="6AFEC8E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4B6D44B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39F3012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3A80A7C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74B1A9B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5EC8368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41DFE41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843" w:type="dxa"/>
          </w:tcPr>
          <w:p w14:paraId="453DBEB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6CCA381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244DD621" w14:textId="77777777" w:rsidTr="00F36A6B">
        <w:trPr>
          <w:trHeight w:val="16"/>
        </w:trPr>
        <w:tc>
          <w:tcPr>
            <w:tcW w:w="2852" w:type="dxa"/>
          </w:tcPr>
          <w:p w14:paraId="57ED54C7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65337">
              <w:rPr>
                <w:rFonts w:ascii="Times New Roman" w:hAnsi="Times New Roman" w:cs="Times New Roman"/>
                <w:b/>
              </w:rPr>
              <w:t>Gausia</w:t>
            </w:r>
            <w:proofErr w:type="spellEnd"/>
            <w:r w:rsidRPr="00A65337">
              <w:rPr>
                <w:rFonts w:ascii="Times New Roman" w:hAnsi="Times New Roman" w:cs="Times New Roman"/>
                <w:b/>
              </w:rPr>
              <w:t xml:space="preserve"> 2009</w:t>
            </w:r>
          </w:p>
        </w:tc>
        <w:tc>
          <w:tcPr>
            <w:tcW w:w="1007" w:type="dxa"/>
          </w:tcPr>
          <w:p w14:paraId="46DA327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3BCE760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7A92442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584E728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548D5CF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4E34767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4DB10A3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1BE2DF0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843" w:type="dxa"/>
          </w:tcPr>
          <w:p w14:paraId="699264E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137" w:type="dxa"/>
          </w:tcPr>
          <w:p w14:paraId="30360AE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3ED3B897" w14:textId="77777777" w:rsidTr="00F36A6B">
        <w:trPr>
          <w:trHeight w:val="16"/>
        </w:trPr>
        <w:tc>
          <w:tcPr>
            <w:tcW w:w="2852" w:type="dxa"/>
          </w:tcPr>
          <w:p w14:paraId="591C7406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George 2016</w:t>
            </w:r>
          </w:p>
        </w:tc>
        <w:tc>
          <w:tcPr>
            <w:tcW w:w="1007" w:type="dxa"/>
          </w:tcPr>
          <w:p w14:paraId="339BE15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7E1FEA2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296661B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57C0507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07DC105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206CBAE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064AA76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7903F2F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843" w:type="dxa"/>
          </w:tcPr>
          <w:p w14:paraId="278C55C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137" w:type="dxa"/>
          </w:tcPr>
          <w:p w14:paraId="4DC2A22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6AF546ED" w14:textId="77777777" w:rsidTr="00F36A6B">
        <w:trPr>
          <w:trHeight w:val="16"/>
        </w:trPr>
        <w:tc>
          <w:tcPr>
            <w:tcW w:w="2852" w:type="dxa"/>
          </w:tcPr>
          <w:p w14:paraId="5B5D4D73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Ghaffar 2017</w:t>
            </w:r>
          </w:p>
        </w:tc>
        <w:tc>
          <w:tcPr>
            <w:tcW w:w="1007" w:type="dxa"/>
          </w:tcPr>
          <w:p w14:paraId="2571116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7DB4F04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2172FAE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530F8C5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1687B01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6E7B049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006C3BC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533ECF4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843" w:type="dxa"/>
          </w:tcPr>
          <w:p w14:paraId="2BA2022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137" w:type="dxa"/>
          </w:tcPr>
          <w:p w14:paraId="0138613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5E41150F" w14:textId="77777777" w:rsidTr="00F36A6B">
        <w:trPr>
          <w:trHeight w:val="16"/>
        </w:trPr>
        <w:tc>
          <w:tcPr>
            <w:tcW w:w="2852" w:type="dxa"/>
          </w:tcPr>
          <w:p w14:paraId="5EAEDFCB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Goyal 2020</w:t>
            </w:r>
          </w:p>
        </w:tc>
        <w:tc>
          <w:tcPr>
            <w:tcW w:w="1007" w:type="dxa"/>
          </w:tcPr>
          <w:p w14:paraId="75CC512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3A51256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5615702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0F7D8DA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5EAFD33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1A471B3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34EB908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4C136CF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843" w:type="dxa"/>
          </w:tcPr>
          <w:p w14:paraId="20474FB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6AC9E41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SF</w:t>
            </w:r>
          </w:p>
        </w:tc>
      </w:tr>
      <w:tr w:rsidR="00172C48" w:rsidRPr="00A65337" w14:paraId="7FEEB96E" w14:textId="77777777" w:rsidTr="00F36A6B">
        <w:trPr>
          <w:trHeight w:val="16"/>
        </w:trPr>
        <w:tc>
          <w:tcPr>
            <w:tcW w:w="2852" w:type="dxa"/>
          </w:tcPr>
          <w:p w14:paraId="01D1C947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Gul 2017</w:t>
            </w:r>
          </w:p>
        </w:tc>
        <w:tc>
          <w:tcPr>
            <w:tcW w:w="1007" w:type="dxa"/>
          </w:tcPr>
          <w:p w14:paraId="682360B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30412D1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4F6C6E9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0DDBE53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47F5053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1DD6A69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4EC2AA6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1D0F20C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843" w:type="dxa"/>
          </w:tcPr>
          <w:p w14:paraId="686A694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5556D9C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SF</w:t>
            </w:r>
          </w:p>
        </w:tc>
      </w:tr>
      <w:tr w:rsidR="00172C48" w:rsidRPr="00A65337" w14:paraId="3686738B" w14:textId="77777777" w:rsidTr="00F36A6B">
        <w:trPr>
          <w:trHeight w:val="16"/>
        </w:trPr>
        <w:tc>
          <w:tcPr>
            <w:tcW w:w="2852" w:type="dxa"/>
          </w:tcPr>
          <w:p w14:paraId="044CABFF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Hedge 2013</w:t>
            </w:r>
          </w:p>
        </w:tc>
        <w:tc>
          <w:tcPr>
            <w:tcW w:w="1007" w:type="dxa"/>
          </w:tcPr>
          <w:p w14:paraId="0C6F130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007" w:type="dxa"/>
          </w:tcPr>
          <w:p w14:paraId="1C38DE2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4CAEB73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65B76BE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48B4771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4E49308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68D6907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0A7109A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843" w:type="dxa"/>
          </w:tcPr>
          <w:p w14:paraId="2D8B74F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137" w:type="dxa"/>
          </w:tcPr>
          <w:p w14:paraId="5A136E9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SF</w:t>
            </w:r>
          </w:p>
        </w:tc>
      </w:tr>
      <w:tr w:rsidR="00172C48" w:rsidRPr="00A65337" w14:paraId="0C6F154B" w14:textId="77777777" w:rsidTr="00F36A6B">
        <w:trPr>
          <w:trHeight w:val="16"/>
        </w:trPr>
        <w:tc>
          <w:tcPr>
            <w:tcW w:w="2852" w:type="dxa"/>
          </w:tcPr>
          <w:p w14:paraId="5F0B696C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Humayun 2013</w:t>
            </w:r>
          </w:p>
        </w:tc>
        <w:tc>
          <w:tcPr>
            <w:tcW w:w="1007" w:type="dxa"/>
          </w:tcPr>
          <w:p w14:paraId="53D82A7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26E266C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568DE60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1CBEF03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64132F7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4F12051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0159F0B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727365A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843" w:type="dxa"/>
          </w:tcPr>
          <w:p w14:paraId="500FB01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04E2D0C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0FF4233E" w14:textId="77777777" w:rsidTr="00F36A6B">
        <w:trPr>
          <w:trHeight w:val="16"/>
        </w:trPr>
        <w:tc>
          <w:tcPr>
            <w:tcW w:w="2852" w:type="dxa"/>
          </w:tcPr>
          <w:p w14:paraId="1C9092EC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Imran 2010</w:t>
            </w:r>
          </w:p>
        </w:tc>
        <w:tc>
          <w:tcPr>
            <w:tcW w:w="1007" w:type="dxa"/>
          </w:tcPr>
          <w:p w14:paraId="716135C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395A2A6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53189F8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72AD0B8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739F51A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420CE61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03E2BEA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2CB96B3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843" w:type="dxa"/>
          </w:tcPr>
          <w:p w14:paraId="605295D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5B4C0F4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SF</w:t>
            </w:r>
          </w:p>
        </w:tc>
      </w:tr>
      <w:tr w:rsidR="00172C48" w:rsidRPr="00A65337" w14:paraId="75A8249D" w14:textId="77777777" w:rsidTr="00F36A6B">
        <w:trPr>
          <w:trHeight w:val="16"/>
        </w:trPr>
        <w:tc>
          <w:tcPr>
            <w:tcW w:w="2852" w:type="dxa"/>
          </w:tcPr>
          <w:p w14:paraId="23F8B753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Jafri 2017</w:t>
            </w:r>
          </w:p>
        </w:tc>
        <w:tc>
          <w:tcPr>
            <w:tcW w:w="1007" w:type="dxa"/>
          </w:tcPr>
          <w:p w14:paraId="179DAEA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17427C7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6CAE7AE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7CAD282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19E9A04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32B5B9D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00A7AAA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3B4B777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843" w:type="dxa"/>
          </w:tcPr>
          <w:p w14:paraId="5932775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137" w:type="dxa"/>
          </w:tcPr>
          <w:p w14:paraId="0019B7A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SF</w:t>
            </w:r>
          </w:p>
        </w:tc>
      </w:tr>
      <w:tr w:rsidR="00172C48" w:rsidRPr="00A65337" w14:paraId="3ED7F68A" w14:textId="77777777" w:rsidTr="00F36A6B">
        <w:trPr>
          <w:trHeight w:val="16"/>
        </w:trPr>
        <w:tc>
          <w:tcPr>
            <w:tcW w:w="2852" w:type="dxa"/>
          </w:tcPr>
          <w:p w14:paraId="4E9180CA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Jamal 2018</w:t>
            </w:r>
          </w:p>
        </w:tc>
        <w:tc>
          <w:tcPr>
            <w:tcW w:w="1007" w:type="dxa"/>
          </w:tcPr>
          <w:p w14:paraId="3F06A04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7C3F5D9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25F5701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53DA42A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773AE24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29074B5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17E2B74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6F9D003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843" w:type="dxa"/>
          </w:tcPr>
          <w:p w14:paraId="751F3D3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4A7D2A9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SF</w:t>
            </w:r>
          </w:p>
        </w:tc>
      </w:tr>
      <w:tr w:rsidR="00172C48" w:rsidRPr="00A65337" w14:paraId="51F7C109" w14:textId="77777777" w:rsidTr="00F36A6B">
        <w:trPr>
          <w:trHeight w:val="16"/>
        </w:trPr>
        <w:tc>
          <w:tcPr>
            <w:tcW w:w="2852" w:type="dxa"/>
          </w:tcPr>
          <w:p w14:paraId="7E19E67E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65337">
              <w:rPr>
                <w:rFonts w:ascii="Times New Roman" w:hAnsi="Times New Roman" w:cs="Times New Roman"/>
                <w:b/>
              </w:rPr>
              <w:t>Karmaliani</w:t>
            </w:r>
            <w:proofErr w:type="spellEnd"/>
            <w:r w:rsidRPr="00A65337">
              <w:rPr>
                <w:rFonts w:ascii="Times New Roman" w:hAnsi="Times New Roman" w:cs="Times New Roman"/>
                <w:b/>
              </w:rPr>
              <w:t xml:space="preserve"> 2009</w:t>
            </w:r>
          </w:p>
        </w:tc>
        <w:tc>
          <w:tcPr>
            <w:tcW w:w="1007" w:type="dxa"/>
          </w:tcPr>
          <w:p w14:paraId="42AC723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007" w:type="dxa"/>
          </w:tcPr>
          <w:p w14:paraId="6CA6D7A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57AD52C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2F4C8B7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268EDD1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51C3E60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635BDF3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568E86C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843" w:type="dxa"/>
          </w:tcPr>
          <w:p w14:paraId="34D4BB8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602A4DC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377A8B35" w14:textId="77777777" w:rsidTr="00F36A6B">
        <w:trPr>
          <w:trHeight w:val="16"/>
        </w:trPr>
        <w:tc>
          <w:tcPr>
            <w:tcW w:w="2852" w:type="dxa"/>
          </w:tcPr>
          <w:p w14:paraId="28B55102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65337">
              <w:rPr>
                <w:rFonts w:ascii="Times New Roman" w:hAnsi="Times New Roman" w:cs="Times New Roman"/>
                <w:b/>
              </w:rPr>
              <w:t>Maselko</w:t>
            </w:r>
            <w:proofErr w:type="spellEnd"/>
            <w:r w:rsidRPr="00A65337">
              <w:rPr>
                <w:rFonts w:ascii="Times New Roman" w:hAnsi="Times New Roman" w:cs="Times New Roman"/>
                <w:b/>
              </w:rPr>
              <w:t xml:space="preserve"> 2018</w:t>
            </w:r>
          </w:p>
        </w:tc>
        <w:tc>
          <w:tcPr>
            <w:tcW w:w="1007" w:type="dxa"/>
          </w:tcPr>
          <w:p w14:paraId="4EF1924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2486158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46F56E9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50A011F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27DED1C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2A239CD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33447EC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65C08B9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843" w:type="dxa"/>
          </w:tcPr>
          <w:p w14:paraId="26B8A80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1513E66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SF</w:t>
            </w:r>
          </w:p>
        </w:tc>
      </w:tr>
      <w:tr w:rsidR="00172C48" w:rsidRPr="00A65337" w14:paraId="5BBB0443" w14:textId="77777777" w:rsidTr="00F36A6B">
        <w:trPr>
          <w:trHeight w:val="16"/>
        </w:trPr>
        <w:tc>
          <w:tcPr>
            <w:tcW w:w="2852" w:type="dxa"/>
          </w:tcPr>
          <w:p w14:paraId="733B33E9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Mir 2012</w:t>
            </w:r>
          </w:p>
        </w:tc>
        <w:tc>
          <w:tcPr>
            <w:tcW w:w="1007" w:type="dxa"/>
          </w:tcPr>
          <w:p w14:paraId="414372A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5393023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49C971C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501F42D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5A54715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748C459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44573DF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61F069D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843" w:type="dxa"/>
          </w:tcPr>
          <w:p w14:paraId="5F186F4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137" w:type="dxa"/>
          </w:tcPr>
          <w:p w14:paraId="47712C3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SF</w:t>
            </w:r>
          </w:p>
        </w:tc>
      </w:tr>
      <w:tr w:rsidR="00172C48" w:rsidRPr="00A65337" w14:paraId="6A9F46EF" w14:textId="77777777" w:rsidTr="00F36A6B">
        <w:trPr>
          <w:trHeight w:val="16"/>
        </w:trPr>
        <w:tc>
          <w:tcPr>
            <w:tcW w:w="2852" w:type="dxa"/>
          </w:tcPr>
          <w:p w14:paraId="309F71F5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Nasreen 2011</w:t>
            </w:r>
          </w:p>
        </w:tc>
        <w:tc>
          <w:tcPr>
            <w:tcW w:w="1007" w:type="dxa"/>
          </w:tcPr>
          <w:p w14:paraId="6FE381E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05FB096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0AA3AA5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43CA150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3A96B14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421C8A1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5BE9D01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33E116B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843" w:type="dxa"/>
          </w:tcPr>
          <w:p w14:paraId="5D3136D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137" w:type="dxa"/>
          </w:tcPr>
          <w:p w14:paraId="441166B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2C7B3801" w14:textId="77777777" w:rsidTr="00F36A6B">
        <w:trPr>
          <w:trHeight w:val="16"/>
        </w:trPr>
        <w:tc>
          <w:tcPr>
            <w:tcW w:w="2852" w:type="dxa"/>
          </w:tcPr>
          <w:p w14:paraId="7B713CB3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Nath 2019</w:t>
            </w:r>
          </w:p>
        </w:tc>
        <w:tc>
          <w:tcPr>
            <w:tcW w:w="1007" w:type="dxa"/>
          </w:tcPr>
          <w:p w14:paraId="4232A53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2BF961D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192B185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2550E9D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2C28A89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2ED8728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40ADD44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67B53C3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843" w:type="dxa"/>
          </w:tcPr>
          <w:p w14:paraId="2ED52D4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 xml:space="preserve">High </w:t>
            </w:r>
          </w:p>
        </w:tc>
        <w:tc>
          <w:tcPr>
            <w:tcW w:w="2137" w:type="dxa"/>
          </w:tcPr>
          <w:p w14:paraId="4336E85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183F0947" w14:textId="77777777" w:rsidTr="00F36A6B">
        <w:trPr>
          <w:trHeight w:val="16"/>
        </w:trPr>
        <w:tc>
          <w:tcPr>
            <w:tcW w:w="2852" w:type="dxa"/>
          </w:tcPr>
          <w:p w14:paraId="0E204A45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Niaz 2004</w:t>
            </w:r>
          </w:p>
        </w:tc>
        <w:tc>
          <w:tcPr>
            <w:tcW w:w="1007" w:type="dxa"/>
          </w:tcPr>
          <w:p w14:paraId="07CDEC9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01FB420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1F214EE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5BDCC28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3F1F478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2E08C0E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20DCCE6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51E754F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843" w:type="dxa"/>
          </w:tcPr>
          <w:p w14:paraId="32B3FBE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137" w:type="dxa"/>
          </w:tcPr>
          <w:p w14:paraId="3DD4654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4908BA9A" w14:textId="77777777" w:rsidTr="00F36A6B">
        <w:trPr>
          <w:trHeight w:val="16"/>
        </w:trPr>
        <w:tc>
          <w:tcPr>
            <w:tcW w:w="2852" w:type="dxa"/>
          </w:tcPr>
          <w:p w14:paraId="45539527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Rabia 2017</w:t>
            </w:r>
          </w:p>
        </w:tc>
        <w:tc>
          <w:tcPr>
            <w:tcW w:w="1007" w:type="dxa"/>
          </w:tcPr>
          <w:p w14:paraId="328DC10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0332E47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52726DA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0AE6B9F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50798FC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628D849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6A251AC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2C822B4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843" w:type="dxa"/>
          </w:tcPr>
          <w:p w14:paraId="18C2FF7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0BD016D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2B145B43" w14:textId="77777777" w:rsidTr="00F36A6B">
        <w:trPr>
          <w:trHeight w:val="16"/>
        </w:trPr>
        <w:tc>
          <w:tcPr>
            <w:tcW w:w="2852" w:type="dxa"/>
          </w:tcPr>
          <w:p w14:paraId="6EEB7BE3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Rahman 2003</w:t>
            </w:r>
          </w:p>
        </w:tc>
        <w:tc>
          <w:tcPr>
            <w:tcW w:w="1007" w:type="dxa"/>
          </w:tcPr>
          <w:p w14:paraId="5AFC9A6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27BCC48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0FCC37B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2882956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34A9E75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751D799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06CE15B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2B238CC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843" w:type="dxa"/>
          </w:tcPr>
          <w:p w14:paraId="0DDDA2B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0AB70A5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111C6B7B" w14:textId="77777777" w:rsidTr="00F36A6B">
        <w:trPr>
          <w:trHeight w:val="16"/>
        </w:trPr>
        <w:tc>
          <w:tcPr>
            <w:tcW w:w="2852" w:type="dxa"/>
          </w:tcPr>
          <w:p w14:paraId="46FDE0E5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Sabir 2019</w:t>
            </w:r>
          </w:p>
        </w:tc>
        <w:tc>
          <w:tcPr>
            <w:tcW w:w="1007" w:type="dxa"/>
          </w:tcPr>
          <w:p w14:paraId="14A99CF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49F684A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114C7A0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3DF2133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0AD8196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1F54020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74DF80F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3D627DA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843" w:type="dxa"/>
          </w:tcPr>
          <w:p w14:paraId="067C7E3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 xml:space="preserve">Medium </w:t>
            </w:r>
          </w:p>
        </w:tc>
        <w:tc>
          <w:tcPr>
            <w:tcW w:w="2137" w:type="dxa"/>
          </w:tcPr>
          <w:p w14:paraId="7102BD1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5EDC4626" w14:textId="77777777" w:rsidTr="00F36A6B">
        <w:trPr>
          <w:trHeight w:val="16"/>
        </w:trPr>
        <w:tc>
          <w:tcPr>
            <w:tcW w:w="2852" w:type="dxa"/>
          </w:tcPr>
          <w:p w14:paraId="0A53FE9E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lastRenderedPageBreak/>
              <w:t>Safi 2013</w:t>
            </w:r>
          </w:p>
        </w:tc>
        <w:tc>
          <w:tcPr>
            <w:tcW w:w="1007" w:type="dxa"/>
          </w:tcPr>
          <w:p w14:paraId="535B97F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007" w:type="dxa"/>
          </w:tcPr>
          <w:p w14:paraId="7BE1AAC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1B61A28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0BA425C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334A00E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3910C3C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533395C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7D0640D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43" w:type="dxa"/>
          </w:tcPr>
          <w:p w14:paraId="73F19B5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137" w:type="dxa"/>
          </w:tcPr>
          <w:p w14:paraId="16E15DE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3A774EC0" w14:textId="77777777" w:rsidTr="00F36A6B">
        <w:trPr>
          <w:trHeight w:val="16"/>
        </w:trPr>
        <w:tc>
          <w:tcPr>
            <w:tcW w:w="2852" w:type="dxa"/>
          </w:tcPr>
          <w:p w14:paraId="437C1AD6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65337">
              <w:rPr>
                <w:rFonts w:ascii="Times New Roman" w:hAnsi="Times New Roman" w:cs="Times New Roman"/>
                <w:b/>
              </w:rPr>
              <w:t>Sheeba</w:t>
            </w:r>
            <w:proofErr w:type="spellEnd"/>
            <w:r w:rsidRPr="00A65337">
              <w:rPr>
                <w:rFonts w:ascii="Times New Roman" w:hAnsi="Times New Roman" w:cs="Times New Roman"/>
                <w:b/>
              </w:rPr>
              <w:t xml:space="preserve"> 2019</w:t>
            </w:r>
          </w:p>
        </w:tc>
        <w:tc>
          <w:tcPr>
            <w:tcW w:w="1007" w:type="dxa"/>
          </w:tcPr>
          <w:p w14:paraId="0B1E675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286E9DF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36AFCDA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117131E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3E93065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2965FDC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48C5CFE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67C4A5A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843" w:type="dxa"/>
          </w:tcPr>
          <w:p w14:paraId="7E1308D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137" w:type="dxa"/>
          </w:tcPr>
          <w:p w14:paraId="3B47543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1676EE87" w14:textId="77777777" w:rsidTr="00F36A6B">
        <w:trPr>
          <w:trHeight w:val="16"/>
        </w:trPr>
        <w:tc>
          <w:tcPr>
            <w:tcW w:w="2852" w:type="dxa"/>
          </w:tcPr>
          <w:p w14:paraId="0E14E422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65337">
              <w:rPr>
                <w:rFonts w:ascii="Times New Roman" w:hAnsi="Times New Roman" w:cs="Times New Roman"/>
                <w:b/>
              </w:rPr>
              <w:t>Shehroz</w:t>
            </w:r>
            <w:proofErr w:type="spellEnd"/>
            <w:r w:rsidRPr="00A65337">
              <w:rPr>
                <w:rFonts w:ascii="Times New Roman" w:hAnsi="Times New Roman" w:cs="Times New Roman"/>
                <w:b/>
              </w:rPr>
              <w:t xml:space="preserve"> 2019</w:t>
            </w:r>
          </w:p>
        </w:tc>
        <w:tc>
          <w:tcPr>
            <w:tcW w:w="1007" w:type="dxa"/>
          </w:tcPr>
          <w:p w14:paraId="5280B1A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007" w:type="dxa"/>
          </w:tcPr>
          <w:p w14:paraId="2E2C7AE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7B74004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2C3C8B0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29AD50C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78FF8FB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7F3A5C7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7CFB19F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843" w:type="dxa"/>
          </w:tcPr>
          <w:p w14:paraId="48205B5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137" w:type="dxa"/>
          </w:tcPr>
          <w:p w14:paraId="1C5C27F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41DEDFBD" w14:textId="77777777" w:rsidTr="00F36A6B">
        <w:trPr>
          <w:trHeight w:val="16"/>
        </w:trPr>
        <w:tc>
          <w:tcPr>
            <w:tcW w:w="2852" w:type="dxa"/>
          </w:tcPr>
          <w:p w14:paraId="6BA96DCF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65337">
              <w:rPr>
                <w:rFonts w:ascii="Times New Roman" w:hAnsi="Times New Roman" w:cs="Times New Roman"/>
                <w:b/>
              </w:rPr>
              <w:t>Shidhaye</w:t>
            </w:r>
            <w:proofErr w:type="spellEnd"/>
            <w:r w:rsidRPr="00A65337">
              <w:rPr>
                <w:rFonts w:ascii="Times New Roman" w:hAnsi="Times New Roman" w:cs="Times New Roman"/>
                <w:b/>
              </w:rPr>
              <w:t xml:space="preserve"> 2017</w:t>
            </w:r>
          </w:p>
        </w:tc>
        <w:tc>
          <w:tcPr>
            <w:tcW w:w="1007" w:type="dxa"/>
          </w:tcPr>
          <w:p w14:paraId="5DE683F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6F60F4E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759FB314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0AA607F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1E8C78C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0E015EC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659DC9E3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7157023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843" w:type="dxa"/>
          </w:tcPr>
          <w:p w14:paraId="31FE239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137" w:type="dxa"/>
          </w:tcPr>
          <w:p w14:paraId="7DA8700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4C712AF1" w14:textId="77777777" w:rsidTr="00F36A6B">
        <w:trPr>
          <w:trHeight w:val="16"/>
        </w:trPr>
        <w:tc>
          <w:tcPr>
            <w:tcW w:w="2852" w:type="dxa"/>
          </w:tcPr>
          <w:p w14:paraId="1E3A20D1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Srinivasan 2015</w:t>
            </w:r>
          </w:p>
        </w:tc>
        <w:tc>
          <w:tcPr>
            <w:tcW w:w="1007" w:type="dxa"/>
          </w:tcPr>
          <w:p w14:paraId="3709AC8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092C45C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027EC15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53CCB1E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6ED0B4D8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57B6A47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14D0A64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2387AFF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843" w:type="dxa"/>
          </w:tcPr>
          <w:p w14:paraId="2777273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2137" w:type="dxa"/>
          </w:tcPr>
          <w:p w14:paraId="2129676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09C3BCA5" w14:textId="77777777" w:rsidTr="00F36A6B">
        <w:trPr>
          <w:trHeight w:val="16"/>
        </w:trPr>
        <w:tc>
          <w:tcPr>
            <w:tcW w:w="2852" w:type="dxa"/>
          </w:tcPr>
          <w:p w14:paraId="2C894CCC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65337">
              <w:rPr>
                <w:rFonts w:ascii="Times New Roman" w:hAnsi="Times New Roman" w:cs="Times New Roman"/>
                <w:b/>
              </w:rPr>
              <w:t>Surkan</w:t>
            </w:r>
            <w:proofErr w:type="spellEnd"/>
            <w:r w:rsidRPr="00A65337">
              <w:rPr>
                <w:rFonts w:ascii="Times New Roman" w:hAnsi="Times New Roman" w:cs="Times New Roman"/>
                <w:b/>
              </w:rPr>
              <w:t xml:space="preserve"> 2018</w:t>
            </w:r>
          </w:p>
        </w:tc>
        <w:tc>
          <w:tcPr>
            <w:tcW w:w="1007" w:type="dxa"/>
          </w:tcPr>
          <w:p w14:paraId="2A54018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73CA921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7" w:type="dxa"/>
          </w:tcPr>
          <w:p w14:paraId="3D529F1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25AD49FC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03FC173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7913B4E7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*</w:t>
            </w:r>
          </w:p>
        </w:tc>
        <w:tc>
          <w:tcPr>
            <w:tcW w:w="1007" w:type="dxa"/>
          </w:tcPr>
          <w:p w14:paraId="041001E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a*</w:t>
            </w:r>
          </w:p>
        </w:tc>
        <w:tc>
          <w:tcPr>
            <w:tcW w:w="1008" w:type="dxa"/>
          </w:tcPr>
          <w:p w14:paraId="75259152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843" w:type="dxa"/>
          </w:tcPr>
          <w:p w14:paraId="3D44DC8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137" w:type="dxa"/>
          </w:tcPr>
          <w:p w14:paraId="15CD8DC0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  <w:tr w:rsidR="00172C48" w:rsidRPr="00A65337" w14:paraId="336DD21B" w14:textId="77777777" w:rsidTr="00F36A6B">
        <w:trPr>
          <w:trHeight w:val="16"/>
        </w:trPr>
        <w:tc>
          <w:tcPr>
            <w:tcW w:w="2852" w:type="dxa"/>
          </w:tcPr>
          <w:p w14:paraId="3528BAC4" w14:textId="77777777" w:rsidR="00172C48" w:rsidRPr="00A65337" w:rsidRDefault="00172C48" w:rsidP="00F36A6B">
            <w:pPr>
              <w:rPr>
                <w:rFonts w:ascii="Times New Roman" w:hAnsi="Times New Roman" w:cs="Times New Roman"/>
                <w:b/>
              </w:rPr>
            </w:pPr>
            <w:r w:rsidRPr="00A65337">
              <w:rPr>
                <w:rFonts w:ascii="Times New Roman" w:hAnsi="Times New Roman" w:cs="Times New Roman"/>
                <w:b/>
              </w:rPr>
              <w:t>Zia 2018</w:t>
            </w:r>
          </w:p>
        </w:tc>
        <w:tc>
          <w:tcPr>
            <w:tcW w:w="1007" w:type="dxa"/>
          </w:tcPr>
          <w:p w14:paraId="7691CD36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007" w:type="dxa"/>
          </w:tcPr>
          <w:p w14:paraId="527A92EB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7" w:type="dxa"/>
          </w:tcPr>
          <w:p w14:paraId="4363166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8" w:type="dxa"/>
          </w:tcPr>
          <w:p w14:paraId="4B5FC091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*</w:t>
            </w:r>
          </w:p>
        </w:tc>
        <w:tc>
          <w:tcPr>
            <w:tcW w:w="1007" w:type="dxa"/>
          </w:tcPr>
          <w:p w14:paraId="336B4F45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007" w:type="dxa"/>
          </w:tcPr>
          <w:p w14:paraId="36CCE6AE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c*</w:t>
            </w:r>
          </w:p>
        </w:tc>
        <w:tc>
          <w:tcPr>
            <w:tcW w:w="1007" w:type="dxa"/>
          </w:tcPr>
          <w:p w14:paraId="6DBA682A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008" w:type="dxa"/>
          </w:tcPr>
          <w:p w14:paraId="233B13FD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843" w:type="dxa"/>
          </w:tcPr>
          <w:p w14:paraId="2C7A86C9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137" w:type="dxa"/>
          </w:tcPr>
          <w:p w14:paraId="7391977F" w14:textId="77777777" w:rsidR="00172C48" w:rsidRPr="00A65337" w:rsidRDefault="00172C48" w:rsidP="00F36A6B">
            <w:pPr>
              <w:rPr>
                <w:rFonts w:ascii="Times New Roman" w:hAnsi="Times New Roman" w:cs="Times New Roman"/>
                <w:bCs/>
              </w:rPr>
            </w:pPr>
            <w:r w:rsidRPr="00A65337">
              <w:rPr>
                <w:rFonts w:ascii="Times New Roman" w:hAnsi="Times New Roman" w:cs="Times New Roman"/>
                <w:bCs/>
              </w:rPr>
              <w:t>NI &amp; AW</w:t>
            </w:r>
          </w:p>
        </w:tc>
      </w:tr>
    </w:tbl>
    <w:p w14:paraId="43EE0B6F" w14:textId="77777777" w:rsidR="00172C48" w:rsidRPr="00A65337" w:rsidRDefault="00172C48" w:rsidP="00172C48">
      <w:pPr>
        <w:rPr>
          <w:rFonts w:ascii="Times New Roman" w:hAnsi="Times New Roman" w:cs="Times New Roman"/>
        </w:rPr>
      </w:pPr>
      <w:proofErr w:type="spellStart"/>
      <w:r w:rsidRPr="00A65337">
        <w:rPr>
          <w:rFonts w:ascii="Times New Roman" w:hAnsi="Times New Roman" w:cs="Times New Roman"/>
          <w:vertAlign w:val="superscript"/>
        </w:rPr>
        <w:t>a</w:t>
      </w:r>
      <w:r w:rsidRPr="00A65337">
        <w:rPr>
          <w:rFonts w:ascii="Times New Roman" w:hAnsi="Times New Roman" w:cs="Times New Roman"/>
        </w:rPr>
        <w:t>Newcastle</w:t>
      </w:r>
      <w:proofErr w:type="spellEnd"/>
      <w:r w:rsidRPr="00A65337">
        <w:rPr>
          <w:rFonts w:ascii="Times New Roman" w:hAnsi="Times New Roman" w:cs="Times New Roman"/>
        </w:rPr>
        <w:t xml:space="preserve">-Ottawa question numbers 1-7, answers a-d, and associated number of stars (*) are detailed in Appendix </w:t>
      </w:r>
    </w:p>
    <w:p w14:paraId="1E398B20" w14:textId="77777777" w:rsidR="00172C48" w:rsidRPr="00A65337" w:rsidRDefault="00172C48" w:rsidP="00172C48">
      <w:pPr>
        <w:rPr>
          <w:rFonts w:ascii="Times New Roman" w:hAnsi="Times New Roman" w:cs="Times New Roman"/>
        </w:rPr>
      </w:pPr>
      <w:proofErr w:type="spellStart"/>
      <w:r w:rsidRPr="00A65337">
        <w:rPr>
          <w:rFonts w:ascii="Times New Roman" w:hAnsi="Times New Roman" w:cs="Times New Roman"/>
          <w:vertAlign w:val="superscript"/>
        </w:rPr>
        <w:t>b</w:t>
      </w:r>
      <w:r w:rsidRPr="00A65337">
        <w:rPr>
          <w:rFonts w:ascii="Times New Roman" w:hAnsi="Times New Roman" w:cs="Times New Roman"/>
        </w:rPr>
        <w:t>Minimum</w:t>
      </w:r>
      <w:proofErr w:type="spellEnd"/>
      <w:r w:rsidRPr="00A65337">
        <w:rPr>
          <w:rFonts w:ascii="Times New Roman" w:hAnsi="Times New Roman" w:cs="Times New Roman"/>
        </w:rPr>
        <w:t xml:space="preserve"> number of possible stars to be awarded = 0, maximum number of possible stars to be awarded = 10. </w:t>
      </w:r>
    </w:p>
    <w:p w14:paraId="209B1063" w14:textId="77777777" w:rsidR="00172C48" w:rsidRPr="00A65337" w:rsidRDefault="00172C48" w:rsidP="00172C48">
      <w:pPr>
        <w:rPr>
          <w:rFonts w:ascii="Times New Roman" w:hAnsi="Times New Roman" w:cs="Times New Roman"/>
        </w:rPr>
      </w:pPr>
      <w:proofErr w:type="spellStart"/>
      <w:r w:rsidRPr="00A65337">
        <w:rPr>
          <w:rFonts w:ascii="Times New Roman" w:hAnsi="Times New Roman" w:cs="Times New Roman"/>
          <w:vertAlign w:val="superscript"/>
        </w:rPr>
        <w:t>c</w:t>
      </w:r>
      <w:r w:rsidRPr="00A65337">
        <w:rPr>
          <w:rFonts w:ascii="Times New Roman" w:hAnsi="Times New Roman" w:cs="Times New Roman"/>
        </w:rPr>
        <w:t>Categories</w:t>
      </w:r>
      <w:proofErr w:type="spellEnd"/>
      <w:r w:rsidRPr="00A65337">
        <w:rPr>
          <w:rFonts w:ascii="Times New Roman" w:hAnsi="Times New Roman" w:cs="Times New Roman"/>
        </w:rPr>
        <w:t xml:space="preserve"> were allocated as: Low = 0-3 stars, Medium = 4-7 stars, High = 8-10 stars. </w:t>
      </w:r>
    </w:p>
    <w:p w14:paraId="77D05D8F" w14:textId="77777777" w:rsidR="00172C48" w:rsidRPr="00A65337" w:rsidRDefault="00172C48" w:rsidP="00172C48">
      <w:pPr>
        <w:rPr>
          <w:rFonts w:ascii="Times New Roman" w:hAnsi="Times New Roman" w:cs="Times New Roman"/>
        </w:rPr>
      </w:pPr>
      <w:proofErr w:type="spellStart"/>
      <w:r w:rsidRPr="00A65337">
        <w:rPr>
          <w:rFonts w:ascii="Times New Roman" w:hAnsi="Times New Roman" w:cs="Times New Roman"/>
          <w:vertAlign w:val="superscript"/>
        </w:rPr>
        <w:t>d</w:t>
      </w:r>
      <w:r w:rsidRPr="00A65337">
        <w:rPr>
          <w:rFonts w:ascii="Times New Roman" w:hAnsi="Times New Roman" w:cs="Times New Roman"/>
        </w:rPr>
        <w:t>Reviewers</w:t>
      </w:r>
      <w:proofErr w:type="spellEnd"/>
      <w:r w:rsidRPr="00A65337">
        <w:rPr>
          <w:rFonts w:ascii="Times New Roman" w:hAnsi="Times New Roman" w:cs="Times New Roman"/>
        </w:rPr>
        <w:t xml:space="preserve"> initials relate to manuscript authors: NI, </w:t>
      </w:r>
      <w:proofErr w:type="spellStart"/>
      <w:r w:rsidRPr="00A65337">
        <w:rPr>
          <w:rFonts w:ascii="Times New Roman" w:hAnsi="Times New Roman" w:cs="Times New Roman"/>
        </w:rPr>
        <w:t>Nafisa</w:t>
      </w:r>
      <w:proofErr w:type="spellEnd"/>
      <w:r w:rsidRPr="00A65337">
        <w:rPr>
          <w:rFonts w:ascii="Times New Roman" w:hAnsi="Times New Roman" w:cs="Times New Roman"/>
        </w:rPr>
        <w:t xml:space="preserve"> </w:t>
      </w:r>
      <w:proofErr w:type="spellStart"/>
      <w:r w:rsidRPr="00A65337">
        <w:rPr>
          <w:rFonts w:ascii="Times New Roman" w:hAnsi="Times New Roman" w:cs="Times New Roman"/>
        </w:rPr>
        <w:t>Insan</w:t>
      </w:r>
      <w:proofErr w:type="spellEnd"/>
      <w:r w:rsidRPr="00A65337">
        <w:rPr>
          <w:rFonts w:ascii="Times New Roman" w:hAnsi="Times New Roman" w:cs="Times New Roman"/>
        </w:rPr>
        <w:t xml:space="preserve">; AW, Anthony </w:t>
      </w:r>
      <w:proofErr w:type="spellStart"/>
      <w:r w:rsidRPr="00A65337">
        <w:rPr>
          <w:rFonts w:ascii="Times New Roman" w:hAnsi="Times New Roman" w:cs="Times New Roman"/>
        </w:rPr>
        <w:t>Weke</w:t>
      </w:r>
      <w:proofErr w:type="spellEnd"/>
      <w:r w:rsidRPr="00A65337">
        <w:rPr>
          <w:rFonts w:ascii="Times New Roman" w:hAnsi="Times New Roman" w:cs="Times New Roman"/>
        </w:rPr>
        <w:t>, SF, Simon Forrest</w:t>
      </w:r>
    </w:p>
    <w:p w14:paraId="0F9B09F1" w14:textId="77777777" w:rsidR="006F2F7B" w:rsidRDefault="006F2F7B"/>
    <w:sectPr w:rsidR="006F2F7B" w:rsidSect="00172C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48"/>
    <w:rsid w:val="00172C48"/>
    <w:rsid w:val="006F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992B4"/>
  <w15:chartTrackingRefBased/>
  <w15:docId w15:val="{E2D91F2F-BC9F-CD4B-87B5-CB98790A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C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 (PGR)</dc:creator>
  <cp:keywords/>
  <dc:description/>
  <cp:lastModifiedBy>Nafisa Insan (PGR)</cp:lastModifiedBy>
  <cp:revision>1</cp:revision>
  <dcterms:created xsi:type="dcterms:W3CDTF">2021-01-26T14:20:00Z</dcterms:created>
  <dcterms:modified xsi:type="dcterms:W3CDTF">2021-01-26T14:21:00Z</dcterms:modified>
</cp:coreProperties>
</file>